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7FE" w:rsidRPr="00CE7A3A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E7A3A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647FD8" w:rsidRPr="00CE7A3A">
        <w:rPr>
          <w:rFonts w:ascii="Times New Roman" w:hAnsi="Times New Roman" w:cs="Times New Roman" w:hint="eastAsia"/>
          <w:b/>
          <w:sz w:val="28"/>
          <w:szCs w:val="24"/>
        </w:rPr>
        <w:t>material</w:t>
      </w:r>
    </w:p>
    <w:p w:rsidR="002E57FE" w:rsidRPr="00CE7A3A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1F0247" w:rsidRPr="00CE7A3A" w:rsidRDefault="001F0247" w:rsidP="001F0247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E7A3A">
        <w:rPr>
          <w:rFonts w:ascii="Times New Roman" w:hAnsi="Times New Roman" w:cs="Times New Roman"/>
          <w:b/>
          <w:sz w:val="28"/>
          <w:szCs w:val="24"/>
        </w:rPr>
        <w:t>Supplemental Figure S1</w:t>
      </w:r>
    </w:p>
    <w:p w:rsidR="001F0247" w:rsidRPr="00CE7A3A" w:rsidRDefault="001F0247" w:rsidP="001F0247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E7A3A">
        <w:rPr>
          <w:rFonts w:ascii="Times New Roman" w:hAnsi="Times New Roman" w:cs="Times New Roman"/>
          <w:b/>
          <w:sz w:val="28"/>
          <w:szCs w:val="24"/>
        </w:rPr>
        <w:t>Supplemental Figure S</w:t>
      </w:r>
      <w:r w:rsidRPr="00CE7A3A">
        <w:rPr>
          <w:rFonts w:ascii="Times New Roman" w:hAnsi="Times New Roman" w:cs="Times New Roman" w:hint="eastAsia"/>
          <w:b/>
          <w:sz w:val="28"/>
          <w:szCs w:val="24"/>
        </w:rPr>
        <w:t>2</w:t>
      </w:r>
    </w:p>
    <w:p w:rsidR="002E57FE" w:rsidRPr="00CE7A3A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E7A3A">
        <w:rPr>
          <w:rFonts w:ascii="Times New Roman" w:hAnsi="Times New Roman" w:cs="Times New Roman"/>
          <w:b/>
          <w:sz w:val="28"/>
          <w:szCs w:val="24"/>
        </w:rPr>
        <w:t>Supplemental Table S1</w:t>
      </w:r>
      <w:bookmarkStart w:id="0" w:name="_GoBack"/>
      <w:bookmarkEnd w:id="0"/>
    </w:p>
    <w:p w:rsidR="002E57FE" w:rsidRPr="00CE7A3A" w:rsidRDefault="002E57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AD3050" w:rsidRPr="00CE7A3A" w:rsidRDefault="00AD305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E9113A" w:rsidRPr="00CE7A3A" w:rsidRDefault="00E9113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CE7A3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F0247" w:rsidRPr="00CE7A3A" w:rsidRDefault="00CD5FD7" w:rsidP="00CD5FD7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7A3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043583" cy="1667409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0" b="18162"/>
                    <a:stretch/>
                  </pic:blipFill>
                  <pic:spPr bwMode="auto">
                    <a:xfrm>
                      <a:off x="0" y="0"/>
                      <a:ext cx="4052162" cy="1670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7D8F" w:rsidRPr="00CE7A3A" w:rsidRDefault="001F0247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CE7A3A"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Pr="00CE7A3A">
        <w:rPr>
          <w:rFonts w:ascii="Times New Roman" w:hAnsi="Times New Roman" w:cs="Times New Roman"/>
          <w:b/>
          <w:sz w:val="24"/>
          <w:szCs w:val="24"/>
        </w:rPr>
        <w:t>1</w:t>
      </w:r>
      <w:r w:rsidRPr="00CE7A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7A3A">
        <w:rPr>
          <w:rFonts w:ascii="Times New Roman" w:hAnsi="Times New Roman" w:cs="Times New Roman"/>
          <w:b/>
          <w:bCs/>
          <w:sz w:val="24"/>
          <w:szCs w:val="24"/>
        </w:rPr>
        <w:t xml:space="preserve">Inhibitor of </w:t>
      </w:r>
      <w:proofErr w:type="spellStart"/>
      <w:r w:rsidRPr="00CE7A3A">
        <w:rPr>
          <w:rFonts w:ascii="Times New Roman" w:hAnsi="Times New Roman" w:cs="Times New Roman"/>
          <w:b/>
          <w:bCs/>
          <w:sz w:val="24"/>
          <w:szCs w:val="24"/>
        </w:rPr>
        <w:t>Bcl-xL</w:t>
      </w:r>
      <w:proofErr w:type="spellEnd"/>
      <w:r w:rsidRPr="00CE7A3A">
        <w:rPr>
          <w:rFonts w:ascii="Times New Roman" w:hAnsi="Times New Roman" w:cs="Times New Roman"/>
          <w:b/>
          <w:bCs/>
          <w:sz w:val="24"/>
          <w:szCs w:val="24"/>
        </w:rPr>
        <w:t xml:space="preserve"> has no effect on pep A-induced activation of NF-</w:t>
      </w:r>
      <w:proofErr w:type="spellStart"/>
      <w:r w:rsidRPr="00CE7A3A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Pr="00CE7A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CE7A3A">
        <w:rPr>
          <w:rFonts w:ascii="Times New Roman" w:hAnsi="Times New Roman" w:cs="Times New Roman"/>
          <w:bCs/>
          <w:sz w:val="24"/>
          <w:szCs w:val="24"/>
        </w:rPr>
        <w:t>Caki</w:t>
      </w:r>
      <w:proofErr w:type="spellEnd"/>
      <w:r w:rsidRPr="00CE7A3A">
        <w:rPr>
          <w:rFonts w:ascii="Times New Roman" w:hAnsi="Times New Roman" w:cs="Times New Roman"/>
          <w:bCs/>
          <w:sz w:val="24"/>
          <w:szCs w:val="24"/>
        </w:rPr>
        <w:t xml:space="preserve"> cells were pretreated with the indicated concentrations of Navitoclax, and 2 </w:t>
      </w:r>
      <w:proofErr w:type="spellStart"/>
      <w:r w:rsidRPr="00CE7A3A">
        <w:rPr>
          <w:rFonts w:ascii="Times New Roman" w:eastAsia="맑은 고딕" w:hAnsi="Times New Roman" w:cs="Times New Roman"/>
          <w:bCs/>
          <w:sz w:val="24"/>
          <w:szCs w:val="24"/>
        </w:rPr>
        <w:t>μ</w:t>
      </w:r>
      <w:r w:rsidRPr="00CE7A3A">
        <w:rPr>
          <w:rFonts w:ascii="Times New Roman" w:hAnsi="Times New Roman" w:cs="Times New Roman"/>
          <w:bCs/>
          <w:sz w:val="24"/>
          <w:szCs w:val="24"/>
        </w:rPr>
        <w:t>M</w:t>
      </w:r>
      <w:proofErr w:type="spellEnd"/>
      <w:r w:rsidRPr="00CE7A3A">
        <w:rPr>
          <w:rFonts w:ascii="Times New Roman" w:hAnsi="Times New Roman" w:cs="Times New Roman"/>
          <w:bCs/>
          <w:sz w:val="24"/>
          <w:szCs w:val="24"/>
        </w:rPr>
        <w:t xml:space="preserve"> Pep A was then added for 24 h. Protein expression was measured via western blotting.</w:t>
      </w:r>
    </w:p>
    <w:p w:rsidR="00DD7D8F" w:rsidRPr="00CE7A3A" w:rsidRDefault="00DD7D8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CE7A3A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CD5FD7" w:rsidRPr="00CE7A3A" w:rsidRDefault="00CD5FD7" w:rsidP="00CD5FD7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7A3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127955" cy="1667865"/>
            <wp:effectExtent l="0" t="0" r="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5" t="7474" r="4270" b="11379"/>
                    <a:stretch/>
                  </pic:blipFill>
                  <pic:spPr bwMode="auto">
                    <a:xfrm>
                      <a:off x="0" y="0"/>
                      <a:ext cx="5128270" cy="1667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0247" w:rsidRPr="00CE7A3A" w:rsidRDefault="00DD7D8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E7A3A">
        <w:rPr>
          <w:rFonts w:ascii="Times New Roman" w:hAnsi="Times New Roman" w:cs="Times New Roman" w:hint="eastAsia"/>
          <w:b/>
          <w:sz w:val="24"/>
          <w:szCs w:val="24"/>
        </w:rPr>
        <w:t>Fig. S2</w:t>
      </w:r>
      <w:r w:rsidRPr="00CE7A3A">
        <w:rPr>
          <w:rFonts w:ascii="Times New Roman" w:hAnsi="Times New Roman" w:cs="Times New Roman"/>
          <w:b/>
          <w:sz w:val="24"/>
          <w:szCs w:val="24"/>
        </w:rPr>
        <w:t xml:space="preserve"> Inhibition of Cat D sensitizes cancer cells to anticancer drugs. 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E7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7A3A">
        <w:rPr>
          <w:rFonts w:ascii="Times New Roman" w:hAnsi="Times New Roman" w:cs="Times New Roman"/>
          <w:sz w:val="24"/>
          <w:szCs w:val="24"/>
        </w:rPr>
        <w:t xml:space="preserve">Renal carcinoma </w:t>
      </w:r>
      <w:proofErr w:type="spellStart"/>
      <w:r w:rsidRPr="00CE7A3A">
        <w:rPr>
          <w:rFonts w:ascii="Times New Roman" w:hAnsi="Times New Roman" w:cs="Times New Roman"/>
          <w:sz w:val="24"/>
          <w:szCs w:val="24"/>
        </w:rPr>
        <w:t>Caki</w:t>
      </w:r>
      <w:proofErr w:type="spellEnd"/>
      <w:r w:rsidRPr="00CE7A3A">
        <w:rPr>
          <w:rFonts w:ascii="Times New Roman" w:hAnsi="Times New Roman" w:cs="Times New Roman"/>
          <w:sz w:val="24"/>
          <w:szCs w:val="24"/>
        </w:rPr>
        <w:t xml:space="preserve"> cells (</w:t>
      </w:r>
      <w:r w:rsidRPr="00CE7A3A">
        <w:rPr>
          <w:rFonts w:ascii="Times New Roman" w:hAnsi="Times New Roman" w:cs="Times New Roman"/>
          <w:b/>
          <w:sz w:val="24"/>
          <w:szCs w:val="24"/>
        </w:rPr>
        <w:t>A</w:t>
      </w:r>
      <w:r w:rsidRPr="00CE7A3A">
        <w:rPr>
          <w:rFonts w:ascii="Times New Roman" w:hAnsi="Times New Roman" w:cs="Times New Roman"/>
          <w:sz w:val="24"/>
          <w:szCs w:val="24"/>
        </w:rPr>
        <w:t>) and prostate carcinoma DU145 cells (</w:t>
      </w:r>
      <w:r w:rsidRPr="00CE7A3A">
        <w:rPr>
          <w:rFonts w:ascii="Times New Roman" w:hAnsi="Times New Roman" w:cs="Times New Roman"/>
          <w:b/>
          <w:sz w:val="24"/>
          <w:szCs w:val="24"/>
        </w:rPr>
        <w:t>B</w:t>
      </w:r>
      <w:r w:rsidRPr="00CE7A3A">
        <w:rPr>
          <w:rFonts w:ascii="Times New Roman" w:hAnsi="Times New Roman" w:cs="Times New Roman"/>
          <w:sz w:val="24"/>
          <w:szCs w:val="24"/>
        </w:rPr>
        <w:t xml:space="preserve">) were treated with the indicated concentrations of Sorafenib, Sunitinib, or </w:t>
      </w:r>
      <w:proofErr w:type="spellStart"/>
      <w:r w:rsidRPr="00CE7A3A">
        <w:rPr>
          <w:rFonts w:ascii="Times New Roman" w:hAnsi="Times New Roman" w:cs="Times New Roman"/>
          <w:sz w:val="24"/>
          <w:szCs w:val="24"/>
        </w:rPr>
        <w:t>Pacilitaxel</w:t>
      </w:r>
      <w:proofErr w:type="spellEnd"/>
      <w:r w:rsidRPr="00CE7A3A">
        <w:rPr>
          <w:rFonts w:ascii="Times New Roman" w:hAnsi="Times New Roman" w:cs="Times New Roman"/>
          <w:sz w:val="24"/>
          <w:szCs w:val="24"/>
        </w:rPr>
        <w:t xml:space="preserve"> in the presence or absence of 2 </w:t>
      </w:r>
      <w:proofErr w:type="spellStart"/>
      <w:r w:rsidRPr="00CE7A3A">
        <w:rPr>
          <w:rFonts w:ascii="Times New Roman" w:eastAsia="맑은 고딕" w:hAnsi="Times New Roman" w:cs="Times New Roman"/>
          <w:sz w:val="24"/>
          <w:szCs w:val="24"/>
        </w:rPr>
        <w:t>μ</w:t>
      </w:r>
      <w:r w:rsidRPr="00CE7A3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CE7A3A">
        <w:rPr>
          <w:rFonts w:ascii="Times New Roman" w:hAnsi="Times New Roman" w:cs="Times New Roman"/>
          <w:sz w:val="24"/>
          <w:szCs w:val="24"/>
        </w:rPr>
        <w:t xml:space="preserve"> Pep A for 24 h. Protein expression was measured via western blotting (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A,</w:t>
      </w:r>
      <w:r w:rsidRPr="00CE7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E7A3A">
        <w:rPr>
          <w:rFonts w:ascii="Times New Roman" w:hAnsi="Times New Roman" w:cs="Times New Roman"/>
          <w:sz w:val="24"/>
          <w:szCs w:val="24"/>
        </w:rPr>
        <w:t>). Apoptosis was measured via flow cytometry (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A,</w:t>
      </w:r>
      <w:r w:rsidRPr="00CE7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E7A3A">
        <w:rPr>
          <w:rFonts w:ascii="Times New Roman" w:hAnsi="Times New Roman" w:cs="Times New Roman"/>
          <w:sz w:val="24"/>
          <w:szCs w:val="24"/>
        </w:rPr>
        <w:t>). Values in the graphs (</w:t>
      </w:r>
      <w:r w:rsidRPr="00CE7A3A">
        <w:rPr>
          <w:rFonts w:ascii="Times New Roman" w:hAnsi="Times New Roman" w:cs="Times New Roman"/>
          <w:b/>
          <w:sz w:val="24"/>
          <w:szCs w:val="24"/>
        </w:rPr>
        <w:t>D-F</w:t>
      </w:r>
      <w:r w:rsidRPr="00CE7A3A">
        <w:rPr>
          <w:rFonts w:ascii="Times New Roman" w:hAnsi="Times New Roman" w:cs="Times New Roman"/>
          <w:sz w:val="24"/>
          <w:szCs w:val="24"/>
        </w:rPr>
        <w:t>) represent mean ± SD of three independent experiments. *</w:t>
      </w:r>
      <w:r w:rsidRPr="00CE7A3A">
        <w:rPr>
          <w:rFonts w:ascii="Times New Roman" w:hAnsi="Times New Roman" w:cs="Times New Roman"/>
          <w:i/>
          <w:sz w:val="24"/>
          <w:szCs w:val="24"/>
        </w:rPr>
        <w:t>p</w:t>
      </w:r>
      <w:r w:rsidRPr="00CE7A3A">
        <w:rPr>
          <w:rFonts w:ascii="Times New Roman" w:hAnsi="Times New Roman" w:cs="Times New Roman"/>
          <w:sz w:val="24"/>
          <w:szCs w:val="24"/>
        </w:rPr>
        <w:t> &lt; 0.01 compared to the control. </w:t>
      </w:r>
    </w:p>
    <w:p w:rsidR="001F0247" w:rsidRPr="00CE7A3A" w:rsidRDefault="001F024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E7A3A">
        <w:rPr>
          <w:rFonts w:ascii="Times New Roman" w:hAnsi="Times New Roman" w:cs="Times New Roman"/>
          <w:sz w:val="24"/>
          <w:szCs w:val="24"/>
        </w:rPr>
        <w:br w:type="page"/>
      </w:r>
    </w:p>
    <w:p w:rsidR="003235A2" w:rsidRPr="00CE7A3A" w:rsidRDefault="003235A2" w:rsidP="003235A2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7A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E7A3A">
        <w:rPr>
          <w:rFonts w:ascii="Times New Roman" w:hAnsi="Times New Roman" w:cs="Times New Roman"/>
          <w:b/>
          <w:sz w:val="24"/>
          <w:szCs w:val="24"/>
        </w:rPr>
        <w:t>1</w:t>
      </w:r>
      <w:r w:rsidRPr="00CE7A3A">
        <w:rPr>
          <w:rFonts w:ascii="Times New Roman" w:hAnsi="Times New Roman" w:cs="Times New Roman" w:hint="eastAsia"/>
          <w:b/>
          <w:sz w:val="24"/>
          <w:szCs w:val="24"/>
        </w:rPr>
        <w:t>. Reagent and Antibody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2835"/>
      </w:tblGrid>
      <w:tr w:rsidR="00CE7A3A" w:rsidRPr="00CE7A3A" w:rsidTr="002B2BA7">
        <w:trPr>
          <w:trHeight w:val="36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gent or Antibod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ur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ntifier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afilomycin A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B1793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hloroquine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415480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FE2155" w:rsidRPr="00CE7A3A" w:rsidRDefault="00FE2155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lomipramine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FE2155" w:rsidRPr="00CE7A3A" w:rsidRDefault="00FE2155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FE2155" w:rsidRPr="00CE7A3A" w:rsidRDefault="00FE2155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C7291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P4394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ompound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BE098E" w:rsidRPr="00CE7A3A" w:rsidRDefault="004254D8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albioche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BE098E" w:rsidRPr="00CE7A3A" w:rsidRDefault="004254D8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171261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ycloheximide (CHX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01810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FE2155" w:rsidRPr="00CE7A3A" w:rsidRDefault="00FE2155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3686" w:type="dxa"/>
            <w:shd w:val="clear" w:color="auto" w:fill="FFFFFF" w:themeFill="background1"/>
            <w:noWrap/>
          </w:tcPr>
          <w:p w:rsidR="00FE2155" w:rsidRPr="00CE7A3A" w:rsidRDefault="00FE2155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FE2155" w:rsidRPr="00CE7A3A" w:rsidRDefault="00FE2155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ML228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Lactacystin</w:t>
            </w:r>
            <w:proofErr w:type="spellEnd"/>
          </w:p>
        </w:tc>
        <w:tc>
          <w:tcPr>
            <w:tcW w:w="3686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BML-PI104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MG132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BE098E" w:rsidRPr="00CE7A3A" w:rsidRDefault="00BE098E" w:rsidP="00BE098E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M8699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Navitoclax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1001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T740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epstatin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ALX-260-085 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C-357801A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P600125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BML-EI305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unitinib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ocris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ioscience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3768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 xml:space="preserve">R&amp;D Systems 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P01375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orin</w:t>
            </w:r>
            <w:proofErr w:type="spellEnd"/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ocris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ioscience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424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375-TL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MPK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2579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G7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roSci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ncoporated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361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cl-xL</w:t>
            </w:r>
            <w:proofErr w:type="spellEnd"/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5" w:left="-32" w:hangingChars="16" w:hanging="38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2764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eclin-1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1142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MKK</w:t>
            </w:r>
            <w:proofErr w:type="spellEnd"/>
            <w:r w:rsidRPr="00CE7A3A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c-271674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hepsin D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6486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tch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2836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924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JNK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925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K63-Ub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12930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LC3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MBL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D014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LKB1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304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mTOR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297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NF-</w:t>
            </w: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65 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8008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-</w:t>
            </w:r>
            <w:proofErr w:type="gram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MPK(</w:t>
            </w:r>
            <w:proofErr w:type="gram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hr172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8208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-Itch (thr222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B10050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-JNK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9251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-mTOR (ser2448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5536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-p65 (ser276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303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-ULK1 (ser757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1420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p-ULK1 (ser777)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BC213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954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RNF183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nvitrogen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PA5-2386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AK1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c-716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FEB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b220695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sc-801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Ub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-HRP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ML-PW0150-0100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ULK1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6439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-a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A2228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rCP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1712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CE7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RNAs </w:t>
            </w: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</w:t>
            </w:r>
            <w:r w:rsidRPr="00CE7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hRN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MPK siRN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29673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ATG7 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4144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eclin-1 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2979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MKK</w:t>
            </w:r>
            <w:proofErr w:type="spellEnd"/>
            <w:r w:rsidRPr="00CE7A3A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β </w:t>
            </w:r>
            <w:r w:rsidRPr="00CE7A3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c-38955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hepsin D 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c-29239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GFP (control) 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5`- GUU CAG CGU GUC CGG CGA G -3`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tch 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40364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LKB1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i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#sc-35816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TrCP</w:t>
            </w:r>
            <w:proofErr w:type="spellEnd"/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RNA 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c-37178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Non-targe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hRNA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eastAsia="Arial Unicode MS" w:hAnsi="Times New Roman" w:cs="Times New Roman"/>
                <w:sz w:val="24"/>
              </w:rPr>
              <w:t>Thermo Fisher Scientific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tch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shRN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eastAsia="Arial Unicode MS" w:hAnsi="Times New Roman" w:cs="Times New Roman"/>
                <w:sz w:val="24"/>
              </w:rPr>
              <w:t>Thermo Fisher Scientif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lasmid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tch/C832G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11428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Itch WT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11427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mRFP-EGFP-LC3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117413</w:t>
            </w:r>
          </w:p>
        </w:tc>
      </w:tr>
      <w:tr w:rsidR="00CE7A3A" w:rsidRPr="00CE7A3A" w:rsidTr="002B2BA7">
        <w:trPr>
          <w:trHeight w:val="368"/>
        </w:trPr>
        <w:tc>
          <w:tcPr>
            <w:tcW w:w="2410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pRK5-HA-Ubiquitin</w:t>
            </w:r>
          </w:p>
        </w:tc>
        <w:tc>
          <w:tcPr>
            <w:tcW w:w="3686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28" w:left="-55" w:hanging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noWrap/>
          </w:tcPr>
          <w:p w:rsidR="003E32C3" w:rsidRPr="00CE7A3A" w:rsidRDefault="003E32C3" w:rsidP="003E32C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21" w:left="42"/>
              <w:rPr>
                <w:rFonts w:ascii="Times New Roman" w:hAnsi="Times New Roman" w:cs="Times New Roman"/>
                <w:sz w:val="24"/>
                <w:szCs w:val="24"/>
              </w:rPr>
            </w:pP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CE7A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A3A">
              <w:rPr>
                <w:rFonts w:ascii="Times New Roman" w:hAnsi="Times New Roman" w:cs="Times New Roman"/>
                <w:sz w:val="24"/>
                <w:szCs w:val="24"/>
              </w:rPr>
              <w:t xml:space="preserve">17608 </w:t>
            </w:r>
          </w:p>
        </w:tc>
      </w:tr>
    </w:tbl>
    <w:p w:rsidR="00DC2D25" w:rsidRPr="00CE7A3A" w:rsidRDefault="00CD223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CE7A3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sectPr w:rsidR="00DC2D25" w:rsidRPr="00CE7A3A" w:rsidSect="00E167BC">
      <w:footerReference w:type="default" r:id="rId9"/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8EE" w:rsidRDefault="00D458EE" w:rsidP="00E167BC">
      <w:pPr>
        <w:spacing w:after="0" w:line="240" w:lineRule="auto"/>
      </w:pPr>
      <w:r>
        <w:separator/>
      </w:r>
    </w:p>
  </w:endnote>
  <w:endnote w:type="continuationSeparator" w:id="0">
    <w:p w:rsidR="00D458EE" w:rsidRDefault="00D458EE" w:rsidP="00E16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7800311"/>
      <w:docPartObj>
        <w:docPartGallery w:val="Page Numbers (Bottom of Page)"/>
        <w:docPartUnique/>
      </w:docPartObj>
    </w:sdtPr>
    <w:sdtEndPr/>
    <w:sdtContent>
      <w:p w:rsidR="00D54ADB" w:rsidRDefault="00D54AD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2ECA" w:rsidRPr="00ED2ECA">
          <w:rPr>
            <w:noProof/>
            <w:lang w:val="ko-KR"/>
          </w:rPr>
          <w:t>5</w:t>
        </w:r>
        <w:r>
          <w:fldChar w:fldCharType="end"/>
        </w:r>
      </w:p>
    </w:sdtContent>
  </w:sdt>
  <w:p w:rsidR="00D54ADB" w:rsidRDefault="00D54AD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8EE" w:rsidRDefault="00D458EE" w:rsidP="00E167BC">
      <w:pPr>
        <w:spacing w:after="0" w:line="240" w:lineRule="auto"/>
      </w:pPr>
      <w:r>
        <w:separator/>
      </w:r>
    </w:p>
  </w:footnote>
  <w:footnote w:type="continuationSeparator" w:id="0">
    <w:p w:rsidR="00D458EE" w:rsidRDefault="00D458EE" w:rsidP="00E16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raxv94wxz5sedzzlpv5wg29r0dstf5vef&quot;&gt;Untitled&lt;record-ids&gt;&lt;item&gt;166&lt;/item&gt;&lt;/record-ids&gt;&lt;/item&gt;&lt;/Libraries&gt;"/>
  </w:docVars>
  <w:rsids>
    <w:rsidRoot w:val="0055780C"/>
    <w:rsid w:val="000759A3"/>
    <w:rsid w:val="0007668C"/>
    <w:rsid w:val="000B1A8B"/>
    <w:rsid w:val="000B7068"/>
    <w:rsid w:val="000D1CAA"/>
    <w:rsid w:val="001114E5"/>
    <w:rsid w:val="00117491"/>
    <w:rsid w:val="001336C2"/>
    <w:rsid w:val="00142CFA"/>
    <w:rsid w:val="00147550"/>
    <w:rsid w:val="00172554"/>
    <w:rsid w:val="0019081A"/>
    <w:rsid w:val="0019492E"/>
    <w:rsid w:val="00196D48"/>
    <w:rsid w:val="001A089F"/>
    <w:rsid w:val="001F0247"/>
    <w:rsid w:val="001F3C21"/>
    <w:rsid w:val="002150E6"/>
    <w:rsid w:val="00271063"/>
    <w:rsid w:val="0027119E"/>
    <w:rsid w:val="0027311C"/>
    <w:rsid w:val="00292D0D"/>
    <w:rsid w:val="002930A6"/>
    <w:rsid w:val="002B2BA7"/>
    <w:rsid w:val="002B696B"/>
    <w:rsid w:val="002C2C06"/>
    <w:rsid w:val="002D58FF"/>
    <w:rsid w:val="002D725C"/>
    <w:rsid w:val="002E0E93"/>
    <w:rsid w:val="002E0FAB"/>
    <w:rsid w:val="002E1CB4"/>
    <w:rsid w:val="002E3456"/>
    <w:rsid w:val="002E57FE"/>
    <w:rsid w:val="00320705"/>
    <w:rsid w:val="00321C39"/>
    <w:rsid w:val="003235A2"/>
    <w:rsid w:val="0034068B"/>
    <w:rsid w:val="00342725"/>
    <w:rsid w:val="00342C85"/>
    <w:rsid w:val="00355E8F"/>
    <w:rsid w:val="0039414F"/>
    <w:rsid w:val="003D009F"/>
    <w:rsid w:val="003E0497"/>
    <w:rsid w:val="003E32C3"/>
    <w:rsid w:val="003E5B71"/>
    <w:rsid w:val="003F00A5"/>
    <w:rsid w:val="003F2349"/>
    <w:rsid w:val="003F2B45"/>
    <w:rsid w:val="0041716B"/>
    <w:rsid w:val="004254D8"/>
    <w:rsid w:val="004600A0"/>
    <w:rsid w:val="00476DD1"/>
    <w:rsid w:val="004A65D3"/>
    <w:rsid w:val="004C0FFA"/>
    <w:rsid w:val="004C30E0"/>
    <w:rsid w:val="004C42DC"/>
    <w:rsid w:val="004F6B2C"/>
    <w:rsid w:val="005014F5"/>
    <w:rsid w:val="0055484D"/>
    <w:rsid w:val="0055780C"/>
    <w:rsid w:val="00583DD0"/>
    <w:rsid w:val="005A197B"/>
    <w:rsid w:val="00602931"/>
    <w:rsid w:val="00647FD8"/>
    <w:rsid w:val="00667CF3"/>
    <w:rsid w:val="006834A1"/>
    <w:rsid w:val="006B51BF"/>
    <w:rsid w:val="006C10C0"/>
    <w:rsid w:val="006E3D95"/>
    <w:rsid w:val="007157EF"/>
    <w:rsid w:val="007252F3"/>
    <w:rsid w:val="00761A12"/>
    <w:rsid w:val="0076722E"/>
    <w:rsid w:val="00770417"/>
    <w:rsid w:val="00784878"/>
    <w:rsid w:val="00787FDB"/>
    <w:rsid w:val="007A337C"/>
    <w:rsid w:val="007B24B2"/>
    <w:rsid w:val="007B3451"/>
    <w:rsid w:val="007C5AEB"/>
    <w:rsid w:val="007E10BC"/>
    <w:rsid w:val="007E5979"/>
    <w:rsid w:val="008353EF"/>
    <w:rsid w:val="008360FB"/>
    <w:rsid w:val="00855284"/>
    <w:rsid w:val="008609EB"/>
    <w:rsid w:val="008714B0"/>
    <w:rsid w:val="00874B74"/>
    <w:rsid w:val="008A72DD"/>
    <w:rsid w:val="008B2407"/>
    <w:rsid w:val="008D3864"/>
    <w:rsid w:val="008D7830"/>
    <w:rsid w:val="008E0112"/>
    <w:rsid w:val="008F7062"/>
    <w:rsid w:val="009011E3"/>
    <w:rsid w:val="00917C92"/>
    <w:rsid w:val="00922DFE"/>
    <w:rsid w:val="00957774"/>
    <w:rsid w:val="009805DB"/>
    <w:rsid w:val="00992D51"/>
    <w:rsid w:val="009B440F"/>
    <w:rsid w:val="009C10CB"/>
    <w:rsid w:val="009D39F6"/>
    <w:rsid w:val="00A079B2"/>
    <w:rsid w:val="00A116A0"/>
    <w:rsid w:val="00A25A80"/>
    <w:rsid w:val="00A544F5"/>
    <w:rsid w:val="00A73B42"/>
    <w:rsid w:val="00A771F3"/>
    <w:rsid w:val="00AC237D"/>
    <w:rsid w:val="00AD0C43"/>
    <w:rsid w:val="00AD3050"/>
    <w:rsid w:val="00AE3A65"/>
    <w:rsid w:val="00AE7298"/>
    <w:rsid w:val="00AF339C"/>
    <w:rsid w:val="00B229D7"/>
    <w:rsid w:val="00B2320E"/>
    <w:rsid w:val="00B404C3"/>
    <w:rsid w:val="00B41889"/>
    <w:rsid w:val="00B53AF2"/>
    <w:rsid w:val="00B639D5"/>
    <w:rsid w:val="00B9044D"/>
    <w:rsid w:val="00B92062"/>
    <w:rsid w:val="00BA6232"/>
    <w:rsid w:val="00BB3E54"/>
    <w:rsid w:val="00BC10C5"/>
    <w:rsid w:val="00BE098E"/>
    <w:rsid w:val="00BF2896"/>
    <w:rsid w:val="00C32CB3"/>
    <w:rsid w:val="00C716A7"/>
    <w:rsid w:val="00C767B8"/>
    <w:rsid w:val="00C83B18"/>
    <w:rsid w:val="00C84151"/>
    <w:rsid w:val="00CA325B"/>
    <w:rsid w:val="00CB5DB8"/>
    <w:rsid w:val="00CC7852"/>
    <w:rsid w:val="00CD2231"/>
    <w:rsid w:val="00CD5FD7"/>
    <w:rsid w:val="00CD6BA6"/>
    <w:rsid w:val="00CE7A3A"/>
    <w:rsid w:val="00CF2E80"/>
    <w:rsid w:val="00D14EA7"/>
    <w:rsid w:val="00D3547D"/>
    <w:rsid w:val="00D458EE"/>
    <w:rsid w:val="00D54ADB"/>
    <w:rsid w:val="00DA4AB7"/>
    <w:rsid w:val="00DC2D25"/>
    <w:rsid w:val="00DD14E0"/>
    <w:rsid w:val="00DD7D8F"/>
    <w:rsid w:val="00E0717A"/>
    <w:rsid w:val="00E13535"/>
    <w:rsid w:val="00E14631"/>
    <w:rsid w:val="00E166BB"/>
    <w:rsid w:val="00E167BC"/>
    <w:rsid w:val="00E41BC5"/>
    <w:rsid w:val="00E751E0"/>
    <w:rsid w:val="00E9113A"/>
    <w:rsid w:val="00E92A05"/>
    <w:rsid w:val="00EA1BBA"/>
    <w:rsid w:val="00ED2ECA"/>
    <w:rsid w:val="00ED3696"/>
    <w:rsid w:val="00EF6625"/>
    <w:rsid w:val="00F02D31"/>
    <w:rsid w:val="00FB4902"/>
    <w:rsid w:val="00FE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75D48E0-1DD6-4CE9-A67D-CB3A70B7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044D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7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67BC"/>
    <w:rPr>
      <w:szCs w:val="20"/>
    </w:rPr>
  </w:style>
  <w:style w:type="paragraph" w:styleId="a4">
    <w:name w:val="footer"/>
    <w:basedOn w:val="a"/>
    <w:link w:val="Char0"/>
    <w:uiPriority w:val="99"/>
    <w:unhideWhenUsed/>
    <w:rsid w:val="00E167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67BC"/>
    <w:rPr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7672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6722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668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7668C"/>
    <w:rPr>
      <w:rFonts w:ascii="Times New Roman" w:eastAsia="맑은 고딕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07668C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7668C"/>
    <w:rPr>
      <w:rFonts w:ascii="Times New Roman" w:eastAsia="맑은 고딕" w:hAnsi="Times New Roman" w:cs="Times New Roman"/>
      <w:noProof/>
      <w:sz w:val="24"/>
      <w:szCs w:val="20"/>
    </w:rPr>
  </w:style>
  <w:style w:type="character" w:styleId="a6">
    <w:name w:val="Hyperlink"/>
    <w:basedOn w:val="a0"/>
    <w:uiPriority w:val="99"/>
    <w:semiHidden/>
    <w:unhideWhenUsed/>
    <w:rsid w:val="00AD0C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1DE62-E743-4E10-BD38-4BACD6AFF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5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OO SM</cp:lastModifiedBy>
  <cp:revision>8</cp:revision>
  <cp:lastPrinted>2019-05-22T02:51:00Z</cp:lastPrinted>
  <dcterms:created xsi:type="dcterms:W3CDTF">2022-02-23T07:15:00Z</dcterms:created>
  <dcterms:modified xsi:type="dcterms:W3CDTF">2022-06-07T05:00:00Z</dcterms:modified>
</cp:coreProperties>
</file>